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5195.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5"/>
        <w:gridCol w:w="585"/>
        <w:gridCol w:w="10515"/>
        <w:gridCol w:w="2430"/>
        <w:tblGridChange w:id="0">
          <w:tblGrid>
            <w:gridCol w:w="1665"/>
            <w:gridCol w:w="585"/>
            <w:gridCol w:w="10515"/>
            <w:gridCol w:w="243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bCs w:val="1"/>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 (“Umbrella review of 31 systematic reviews”)</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tructured Abstract (Background, Objective, Methods, Results, Conclusions)</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roduction, paragraphs 1–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bookmarkStart w:colFirst="0" w:colLast="0" w:name="_heading=h.5vfguvybr4k" w:id="0"/>
            <w:bookmarkEnd w:id="0"/>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roduction, last paragraph.</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lection criteria” section.</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arch strategy” se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arch strategy” se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lection process and data extraction”.</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lection process and data extraction”; “Table construction”.</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sdt>
              <w:sdtPr>
                <w:id w:val="-1997423994"/>
                <w:tag w:val="goog_rdk_0"/>
              </w:sdtPr>
              <w:sdtContent>
                <w:r w:rsidDel="00000000" w:rsidR="00000000" w:rsidRPr="00000000">
                  <w:rPr>
                    <w:rFonts w:ascii="Arial Unicode MS" w:cs="Arial Unicode MS" w:eastAsia="Arial Unicode MS" w:hAnsi="Arial Unicode MS"/>
                    <w:sz w:val="18"/>
                    <w:szCs w:val="18"/>
                    <w:rtl w:val="0"/>
                  </w:rPr>
                  <w:t xml:space="preserve">Methods → “Selection criteria” and “Table construction”.</w:t>
                </w:r>
              </w:sdtContent>
            </w:sdt>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constru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isk of Bias Analysi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 + “Table construction”.</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ain characteristics of studie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construct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construction”; “Result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 + “Statistical analysi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 + “Overlap analysis”.</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 and Discuss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 + “Risk of Bias Analysi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tudy Selection” and Figure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tudy Selection”; shown in PRISMA Figure.</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ain characteristics of studies” + 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ological Quality (AMSTAR-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Table 1.</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ain Findings”.</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mmary of Findings (GRADE)” table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erpretation of Certainty (GRAD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ertainty of Evidence (GRAD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 “Certainty of Evidence (GRAD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mmary of Findings (GRADE)” tables.</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paragraphs 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erpretation of Certainty (GRADE)” + “Limitation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mitation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onclusions and Recommendations”.</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mitations”.</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mitation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sdt>
              <w:sdtPr>
                <w:id w:val="1856682105"/>
                <w:tag w:val="goog_rdk_1"/>
              </w:sdtPr>
              <w:sdtContent>
                <w:r w:rsidDel="00000000" w:rsidR="00000000" w:rsidRPr="00000000">
                  <w:rPr>
                    <w:rFonts w:ascii="Arial Unicode MS" w:cs="Arial Unicode MS" w:eastAsia="Arial Unicode MS" w:hAnsi="Arial Unicode MS"/>
                    <w:sz w:val="18"/>
                    <w:szCs w:val="18"/>
                    <w:rtl w:val="0"/>
                  </w:rPr>
                  <w:t xml:space="preserve">“Declarations → Acknowledgments”.</w:t>
                </w:r>
              </w:sdtContent>
            </w:sdt>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sdt>
              <w:sdtPr>
                <w:id w:val="578220862"/>
                <w:tag w:val="goog_rdk_2"/>
              </w:sdtPr>
              <w:sdtContent>
                <w:r w:rsidDel="00000000" w:rsidR="00000000" w:rsidRPr="00000000">
                  <w:rPr>
                    <w:rFonts w:ascii="Arial Unicode MS" w:cs="Arial Unicode MS" w:eastAsia="Arial Unicode MS" w:hAnsi="Arial Unicode MS"/>
                    <w:sz w:val="18"/>
                    <w:szCs w:val="18"/>
                    <w:rtl w:val="0"/>
                  </w:rPr>
                  <w:t xml:space="preserve">“Declarations → Competing interests”.</w:t>
                </w:r>
              </w:sdtContent>
            </w:sdt>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ata Availability”.</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bCs w:val="0"/>
          <w:i w:val="0"/>
          <w:iCs w:val="0"/>
          <w:smallCaps w:val="0"/>
          <w:strike w:val="0"/>
          <w:color w:val="000000"/>
          <w:sz w:val="16"/>
          <w:szCs w:val="16"/>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bCs w:val="0"/>
            <w:i w:val="0"/>
            <w:iCs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Arial Unicode MS"/>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bCs w:val="0"/>
        <w:i w:val="0"/>
        <w:iCs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bCs w:val="1"/>
        <w:i w:val="0"/>
        <w:iCs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iEFja4Jv+YJLgPXCQuEWUXqFMNQ==">CgMxLjAaJAoBMBIfCh0IB0IZCgVBcmlhbBIQQXJpYWwgVW5pY29kZSBNUxokCgExEh8KHQgHQhkKBUFyaWFsEhBBcmlhbCBVbmljb2RlIE1TGiQKATISHwodCAdCGQoFQXJpYWwSEEFyaWFsIFVuaWNvZGUgTVMyDWguNXZmZ3V2eWJyNGs4AHIhMXJkRl80YVJFdXJWUE5DbVk0T1pHVHBnczdBTmNqc0J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